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8874"/>
      </w:tblGrid>
      <w:tr w:rsidR="00715C6B" w:rsidRPr="00715C6B" w14:paraId="4E459C52" w14:textId="77777777" w:rsidTr="00715C6B">
        <w:trPr>
          <w:trHeight w:val="420"/>
          <w:jc w:val="center"/>
        </w:trPr>
        <w:tc>
          <w:tcPr>
            <w:tcW w:w="100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1F2A0" w14:textId="3C456301" w:rsidR="00715C6B" w:rsidRPr="00715C6B" w:rsidRDefault="00715C6B" w:rsidP="00715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upplementary Table 5. </w:t>
            </w: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he conserved </w:t>
            </w: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quence of</w:t>
            </w: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urface </w:t>
            </w: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coprotein gene</w:t>
            </w: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dentified from the 812 strains of SARS-CoV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</w:p>
        </w:tc>
      </w:tr>
      <w:tr w:rsidR="00715C6B" w:rsidRPr="00715C6B" w14:paraId="3B21B6AE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AD878" w14:textId="6E542433" w:rsidR="00715C6B" w:rsidRPr="00715C6B" w:rsidRDefault="00715C6B" w:rsidP="00715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sition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F6CE6" w14:textId="77777777" w:rsidR="00715C6B" w:rsidRPr="00715C6B" w:rsidRDefault="00715C6B" w:rsidP="00715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quence</w:t>
            </w:r>
          </w:p>
        </w:tc>
      </w:tr>
      <w:tr w:rsidR="00715C6B" w:rsidRPr="00715C6B" w14:paraId="70585A13" w14:textId="77777777" w:rsidTr="00715C6B">
        <w:trPr>
          <w:trHeight w:val="553"/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A064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-5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ECBA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GTGTGTTAAT</w:t>
            </w:r>
          </w:p>
        </w:tc>
      </w:tr>
      <w:tr w:rsidR="00715C6B" w:rsidRPr="00715C6B" w14:paraId="20EB0208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48DE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-6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3B7B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ACCAGAA</w:t>
            </w:r>
          </w:p>
        </w:tc>
      </w:tr>
      <w:tr w:rsidR="00715C6B" w:rsidRPr="00715C6B" w14:paraId="745A3C89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9A2A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-7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0DD6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TACCCCCTG</w:t>
            </w:r>
          </w:p>
        </w:tc>
      </w:tr>
      <w:tr w:rsidR="00715C6B" w:rsidRPr="00715C6B" w14:paraId="459AFEAA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1539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-9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0E9E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TAATTCTTT</w:t>
            </w:r>
          </w:p>
        </w:tc>
      </w:tr>
      <w:tr w:rsidR="00715C6B" w:rsidRPr="00715C6B" w14:paraId="3C51EEBB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8AA3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-10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7778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CGTG</w:t>
            </w:r>
          </w:p>
        </w:tc>
      </w:tr>
      <w:tr w:rsidR="00715C6B" w:rsidRPr="00715C6B" w14:paraId="496A88E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0509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-11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1078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TTTATTA</w:t>
            </w:r>
          </w:p>
        </w:tc>
      </w:tr>
      <w:tr w:rsidR="00715C6B" w:rsidRPr="00715C6B" w14:paraId="7CECBCC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1FA7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1-17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2F2E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CT</w:t>
            </w:r>
          </w:p>
        </w:tc>
      </w:tr>
      <w:tr w:rsidR="00715C6B" w:rsidRPr="00715C6B" w14:paraId="07ABD5E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27DE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1-19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5B4F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TGTTACTTGGT</w:t>
            </w:r>
          </w:p>
        </w:tc>
      </w:tr>
      <w:tr w:rsidR="00715C6B" w:rsidRPr="00715C6B" w14:paraId="6FBC601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9A98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5-20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A6DA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ATGCTA</w:t>
            </w:r>
          </w:p>
        </w:tc>
      </w:tr>
      <w:tr w:rsidR="00715C6B" w:rsidRPr="00715C6B" w14:paraId="6651314A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EA7A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7-22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250C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AATG</w:t>
            </w:r>
          </w:p>
        </w:tc>
      </w:tr>
      <w:tr w:rsidR="00715C6B" w:rsidRPr="00715C6B" w14:paraId="7965F089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CC5A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4-24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7E62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TTGATAACCCTGT</w:t>
            </w:r>
          </w:p>
        </w:tc>
      </w:tr>
      <w:tr w:rsidR="00715C6B" w:rsidRPr="00715C6B" w14:paraId="0326E91A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9ADB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5-28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9CF0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GCTT</w:t>
            </w:r>
          </w:p>
        </w:tc>
      </w:tr>
      <w:tr w:rsidR="00715C6B" w:rsidRPr="00715C6B" w14:paraId="6BFC1A12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9437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0-32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E0ED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TCTAACATAATAAGAGGCTGGATTTTTGGTACTACT</w:t>
            </w:r>
          </w:p>
        </w:tc>
      </w:tr>
      <w:tr w:rsidR="00715C6B" w:rsidRPr="00715C6B" w14:paraId="366ADFB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11CA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-34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4ECB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GAAGACCCAGTC</w:t>
            </w:r>
          </w:p>
        </w:tc>
      </w:tr>
      <w:tr w:rsidR="00715C6B" w:rsidRPr="00715C6B" w14:paraId="0B871E6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5F74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9-39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D342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ACTTATTGTTAATAACGCTACTAATGTTGTTATTAAAGTCTGT</w:t>
            </w:r>
          </w:p>
        </w:tc>
      </w:tr>
      <w:tr w:rsidR="00715C6B" w:rsidRPr="00715C6B" w14:paraId="632FEAA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5310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7-41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69F7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CAATTTTGTAA</w:t>
            </w:r>
          </w:p>
        </w:tc>
      </w:tr>
      <w:tr w:rsidR="00715C6B" w:rsidRPr="00715C6B" w14:paraId="3469678E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AB7E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3-41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DF69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CCAT</w:t>
            </w:r>
          </w:p>
        </w:tc>
      </w:tr>
      <w:tr w:rsidR="00715C6B" w:rsidRPr="00715C6B" w14:paraId="0C1E74E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6799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2-436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483B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ACC</w:t>
            </w:r>
          </w:p>
        </w:tc>
      </w:tr>
      <w:tr w:rsidR="00715C6B" w:rsidRPr="00715C6B" w14:paraId="3A4E6866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77ED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3-44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9A51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ACAA</w:t>
            </w:r>
          </w:p>
        </w:tc>
      </w:tr>
      <w:tr w:rsidR="00715C6B" w:rsidRPr="00715C6B" w14:paraId="1324BDC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7E81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9-48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0C9A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AGAGTTTATTCTA</w:t>
            </w:r>
          </w:p>
        </w:tc>
      </w:tr>
      <w:tr w:rsidR="00715C6B" w:rsidRPr="00715C6B" w14:paraId="775B3BA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2027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6-51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47FE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CGAATAATTGCACTTTTGAATATGTCT</w:t>
            </w:r>
          </w:p>
        </w:tc>
      </w:tr>
      <w:tr w:rsidR="00715C6B" w:rsidRPr="00715C6B" w14:paraId="087E1FF5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D1A4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0-53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5620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TTTTCTTAT</w:t>
            </w:r>
          </w:p>
        </w:tc>
      </w:tr>
      <w:tr w:rsidR="00715C6B" w:rsidRPr="00715C6B" w14:paraId="678214F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C9EB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2-54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1D2D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CCTTGAAG</w:t>
            </w:r>
          </w:p>
        </w:tc>
      </w:tr>
      <w:tr w:rsidR="00715C6B" w:rsidRPr="00715C6B" w14:paraId="20B7674F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BFF1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3-55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4B16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ACAGGGTAAT</w:t>
            </w:r>
          </w:p>
        </w:tc>
      </w:tr>
      <w:tr w:rsidR="00715C6B" w:rsidRPr="00715C6B" w14:paraId="0139D09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30AD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7-56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34BA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AAAAT</w:t>
            </w:r>
          </w:p>
        </w:tc>
      </w:tr>
      <w:tr w:rsidR="00715C6B" w:rsidRPr="00715C6B" w14:paraId="442D8F2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4B81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6-61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6B51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AGGGAATTTGTGTTTAAGAATATTGATGGTTATTTTAAAATATATTCTAA</w:t>
            </w:r>
          </w:p>
        </w:tc>
      </w:tr>
      <w:tr w:rsidR="00715C6B" w:rsidRPr="00715C6B" w14:paraId="708A007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8B26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9-63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1E20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CACGCCTATTAATTTAGT</w:t>
            </w:r>
          </w:p>
        </w:tc>
      </w:tr>
      <w:tr w:rsidR="00715C6B" w:rsidRPr="00715C6B" w14:paraId="711CEC6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1874F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640-656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0E20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TGATCTCCCTCAGGG</w:t>
            </w:r>
          </w:p>
        </w:tc>
      </w:tr>
      <w:tr w:rsidR="00715C6B" w:rsidRPr="00715C6B" w14:paraId="69CEAC4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629E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4-69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2276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TTTAGAACCATTGGTAGATTTGCCAATA</w:t>
            </w:r>
          </w:p>
        </w:tc>
      </w:tr>
      <w:tr w:rsidR="00715C6B" w:rsidRPr="00715C6B" w14:paraId="3F69688F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4F8E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8-71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DF4E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AACATCACTAG</w:t>
            </w:r>
          </w:p>
        </w:tc>
      </w:tr>
      <w:tr w:rsidR="00715C6B" w:rsidRPr="00715C6B" w14:paraId="5E5D7639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D0E9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0-736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58C2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ACTTGCTTTACATA</w:t>
            </w:r>
          </w:p>
        </w:tc>
      </w:tr>
      <w:tr w:rsidR="00715C6B" w:rsidRPr="00715C6B" w14:paraId="1583BC8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D574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0-746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B02B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TATTT</w:t>
            </w:r>
          </w:p>
        </w:tc>
      </w:tr>
      <w:tr w:rsidR="00715C6B" w:rsidRPr="00715C6B" w14:paraId="54CFC5B2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3B07F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8-76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7003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TCCTGGTGATT</w:t>
            </w:r>
          </w:p>
        </w:tc>
      </w:tr>
      <w:tr w:rsidR="00715C6B" w:rsidRPr="00715C6B" w14:paraId="6C386478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032B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4-78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5F29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CAGCT</w:t>
            </w:r>
          </w:p>
        </w:tc>
      </w:tr>
      <w:tr w:rsidR="00715C6B" w:rsidRPr="00715C6B" w14:paraId="4EC6325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332B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5-81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DC90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GCAGCTTATTATGTGGGTTATCTTC</w:t>
            </w:r>
          </w:p>
        </w:tc>
      </w:tr>
      <w:tr w:rsidR="00715C6B" w:rsidRPr="00715C6B" w14:paraId="4D021489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605C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5-82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96D4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AGGAC</w:t>
            </w:r>
          </w:p>
        </w:tc>
      </w:tr>
      <w:tr w:rsidR="00715C6B" w:rsidRPr="00715C6B" w14:paraId="5C137716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A9A2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3-86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8572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CTATTAAAATATAATGAAAATGGAACCATTACAGATGCTGTAGA</w:t>
            </w:r>
          </w:p>
        </w:tc>
      </w:tr>
      <w:tr w:rsidR="00715C6B" w:rsidRPr="00715C6B" w14:paraId="474FD9E4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C689F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1-88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68F9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TGCACTTGA</w:t>
            </w:r>
          </w:p>
        </w:tc>
      </w:tr>
      <w:tr w:rsidR="00715C6B" w:rsidRPr="00715C6B" w14:paraId="2497D4E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6DC9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9-90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961C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GAAACAAAGT</w:t>
            </w:r>
          </w:p>
        </w:tc>
      </w:tr>
      <w:tr w:rsidR="00715C6B" w:rsidRPr="00715C6B" w14:paraId="423B3DD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E4BD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7-91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09FB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GAAATCCTT</w:t>
            </w:r>
          </w:p>
        </w:tc>
      </w:tr>
      <w:tr w:rsidR="00715C6B" w:rsidRPr="00715C6B" w14:paraId="1194939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F3FB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9-102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BF93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TCTATTGTTAGATTTCCTAATATTACAAACTTGTGCCCTTTTGGTACTGTAGAAAAAGGAATCTATCAAACTTCTAACTTTAGAGTCCAACCAACAGAAGT</w:t>
            </w:r>
          </w:p>
        </w:tc>
      </w:tr>
      <w:tr w:rsidR="00715C6B" w:rsidRPr="00715C6B" w14:paraId="4E023DF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DDA5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1-1036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D61E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ACCA</w:t>
            </w:r>
          </w:p>
        </w:tc>
      </w:tr>
      <w:tr w:rsidR="00715C6B" w:rsidRPr="00715C6B" w14:paraId="5C24F6A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F7B5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3-105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C110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TCTGTTTATGC</w:t>
            </w:r>
          </w:p>
        </w:tc>
      </w:tr>
      <w:tr w:rsidR="00715C6B" w:rsidRPr="00715C6B" w14:paraId="7F0FAA0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753B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7-106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34E4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GAAC</w:t>
            </w:r>
          </w:p>
        </w:tc>
      </w:tr>
      <w:tr w:rsidR="00715C6B" w:rsidRPr="00715C6B" w14:paraId="493321C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9AD8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4-108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2BA5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AAGAGAATCAGCAACTG</w:t>
            </w:r>
          </w:p>
        </w:tc>
      </w:tr>
      <w:tr w:rsidR="00715C6B" w:rsidRPr="00715C6B" w14:paraId="38EBA456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2988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4-111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2E58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TGCTGATTATTCTGTCCTATATAATTCCGC</w:t>
            </w:r>
          </w:p>
        </w:tc>
      </w:tr>
      <w:tr w:rsidR="00715C6B" w:rsidRPr="00715C6B" w14:paraId="623C1DB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C57A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7-113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C58E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TTTTCCACTTTTAAGTGTT</w:t>
            </w:r>
          </w:p>
        </w:tc>
      </w:tr>
      <w:tr w:rsidR="00715C6B" w:rsidRPr="00715C6B" w14:paraId="4FBB7136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DCAD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16-122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BFC5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GTCA</w:t>
            </w:r>
          </w:p>
        </w:tc>
      </w:tr>
      <w:tr w:rsidR="00715C6B" w:rsidRPr="00715C6B" w14:paraId="186F78D8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310E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4-129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BC05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AATCGCTCCAGGGCAAACTGGAAAGATTGCTGATTATAATTATAAATTACCAGATGATTTTACAGGCTGCGT</w:t>
            </w:r>
          </w:p>
        </w:tc>
      </w:tr>
      <w:tr w:rsidR="00715C6B" w:rsidRPr="00715C6B" w14:paraId="7FF9BE4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BADC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00-133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613F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AGCTTGGAATTCTAACAATCTTGATTCTA</w:t>
            </w:r>
          </w:p>
        </w:tc>
      </w:tr>
      <w:tr w:rsidR="00715C6B" w:rsidRPr="00715C6B" w14:paraId="7C843624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697A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-135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5532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TTGGTGGTAATTATAATTACC</w:t>
            </w:r>
          </w:p>
        </w:tc>
      </w:tr>
      <w:tr w:rsidR="00715C6B" w:rsidRPr="00715C6B" w14:paraId="3E7C54A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DF2A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56-137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28F9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ATAGATTGTTTAGGAA</w:t>
            </w:r>
          </w:p>
        </w:tc>
      </w:tr>
      <w:tr w:rsidR="00715C6B" w:rsidRPr="00715C6B" w14:paraId="72BD010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748C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5-140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EEAA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TAATCTCAAACCTTTTGAGAGAGAT</w:t>
            </w:r>
          </w:p>
        </w:tc>
      </w:tr>
      <w:tr w:rsidR="00715C6B" w:rsidRPr="00715C6B" w14:paraId="08DC6E52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C526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3-141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2784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CAACT</w:t>
            </w:r>
          </w:p>
        </w:tc>
      </w:tr>
      <w:tr w:rsidR="00715C6B" w:rsidRPr="00715C6B" w14:paraId="6343A2F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0FA5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5-142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F7D3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TATCAGGC</w:t>
            </w:r>
          </w:p>
        </w:tc>
      </w:tr>
      <w:tr w:rsidR="00715C6B" w:rsidRPr="00715C6B" w14:paraId="566E160E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08F1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5-144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D39C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TTGTAATGGTGTT</w:t>
            </w:r>
          </w:p>
        </w:tc>
      </w:tr>
      <w:tr w:rsidR="00715C6B" w:rsidRPr="00715C6B" w14:paraId="008BC619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0E89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453-146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8742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TTTTAATTGTTACT</w:t>
            </w:r>
          </w:p>
        </w:tc>
      </w:tr>
      <w:tr w:rsidR="00715C6B" w:rsidRPr="00715C6B" w14:paraId="1AF8154E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B51B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70-150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AF93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CTTTACAATCATATGGTTTCCAACCCACT</w:t>
            </w:r>
          </w:p>
        </w:tc>
      </w:tr>
      <w:tr w:rsidR="00715C6B" w:rsidRPr="00715C6B" w14:paraId="1ABCE9F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60A6F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2-151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B078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GTGTTGGTTACCA</w:t>
            </w:r>
          </w:p>
        </w:tc>
      </w:tr>
      <w:tr w:rsidR="00715C6B" w:rsidRPr="00715C6B" w14:paraId="55DCC38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952D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23-155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D052F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GAGTAGTAGTACTTTCTTTTGAACTTCT</w:t>
            </w:r>
          </w:p>
        </w:tc>
      </w:tr>
      <w:tr w:rsidR="00715C6B" w:rsidRPr="00715C6B" w14:paraId="31BA9E1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6CC2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5-160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26BB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TGCACCAGCAACTGTTTGTGGACCTAAAAAGTCTACTAATTTGGT</w:t>
            </w:r>
          </w:p>
        </w:tc>
      </w:tr>
      <w:tr w:rsidR="00715C6B" w:rsidRPr="00715C6B" w14:paraId="5D818835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F15E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3-166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7C79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AACAAATGTGTCAATTTCAACTTCAATGGTTTAACAGGCACAGGTGTTCTTACTGAGTCTAA</w:t>
            </w:r>
          </w:p>
        </w:tc>
      </w:tr>
      <w:tr w:rsidR="00715C6B" w:rsidRPr="00715C6B" w14:paraId="6DFDE059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33FA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75-170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EDBA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CTGCCTTTCCAACAATTTGGCAGAGACATT</w:t>
            </w:r>
          </w:p>
        </w:tc>
      </w:tr>
      <w:tr w:rsidR="00715C6B" w:rsidRPr="00715C6B" w14:paraId="6253CA8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49D2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10-171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D034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ACA</w:t>
            </w:r>
          </w:p>
        </w:tc>
      </w:tr>
      <w:tr w:rsidR="00715C6B" w:rsidRPr="00715C6B" w14:paraId="6AC8F48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C9F8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21-174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1417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CTGTCCGTGATCCACAGACACTTGA</w:t>
            </w:r>
          </w:p>
        </w:tc>
      </w:tr>
      <w:tr w:rsidR="00715C6B" w:rsidRPr="00715C6B" w14:paraId="2E379AD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AB74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50-183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570D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TCTTGACATTACACCATGTTCTTTTGGTGGTGTCAGTGTTATAACACCAGGAACAAATACTTCTAACCAGGTTGCTGTTCTTTATCA</w:t>
            </w:r>
          </w:p>
        </w:tc>
      </w:tr>
      <w:tr w:rsidR="00715C6B" w:rsidRPr="00715C6B" w14:paraId="0339105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CDC3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42-186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7F75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TTAACTGCACAGAAGTCCCT</w:t>
            </w:r>
          </w:p>
        </w:tc>
      </w:tr>
      <w:tr w:rsidR="00715C6B" w:rsidRPr="00715C6B" w14:paraId="2723AF09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4888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65-187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5D83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GCTATTCATGCA</w:t>
            </w:r>
          </w:p>
        </w:tc>
      </w:tr>
      <w:tr w:rsidR="00715C6B" w:rsidRPr="00715C6B" w14:paraId="660A3A6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EC0F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81-192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C9AC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ACTTACTCCTACTTGGCGTGTTTATTCTACAGGTTCTAATGT</w:t>
            </w:r>
          </w:p>
        </w:tc>
      </w:tr>
      <w:tr w:rsidR="00715C6B" w:rsidRPr="00715C6B" w14:paraId="682DE46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F5C2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27-194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F431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CAAACACGTGCAGG</w:t>
            </w:r>
          </w:p>
        </w:tc>
      </w:tr>
      <w:tr w:rsidR="00715C6B" w:rsidRPr="00715C6B" w14:paraId="161F0BF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F565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45-196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F760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TTTAATAGGGGCTGAA</w:t>
            </w:r>
          </w:p>
        </w:tc>
      </w:tr>
      <w:tr w:rsidR="00715C6B" w:rsidRPr="00715C6B" w14:paraId="2D50A9AF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B938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64-2024</w:t>
            </w:r>
          </w:p>
          <w:p w14:paraId="7CF822E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F9E8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TCAACAACTCATATGAGTGTGACATACCCATTGGTGCAGGTATATGCGCTAGTTATCA</w:t>
            </w:r>
          </w:p>
        </w:tc>
      </w:tr>
      <w:tr w:rsidR="00715C6B" w:rsidRPr="00715C6B" w14:paraId="48C07BE4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A6AD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6-203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2039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TCA</w:t>
            </w:r>
          </w:p>
        </w:tc>
      </w:tr>
      <w:tr w:rsidR="00715C6B" w:rsidRPr="00715C6B" w14:paraId="61B9F912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DB0F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32-204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AFD7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TAATTCTC</w:t>
            </w:r>
          </w:p>
        </w:tc>
      </w:tr>
      <w:tr w:rsidR="00715C6B" w:rsidRPr="00715C6B" w14:paraId="4C2BDF92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50EB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50-206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260E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ACGTAGTGTA</w:t>
            </w:r>
          </w:p>
        </w:tc>
      </w:tr>
      <w:tr w:rsidR="00715C6B" w:rsidRPr="00715C6B" w14:paraId="3A59FD2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CCE9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77-210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E359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TGCCTACACTATGTCACTTGGT</w:t>
            </w:r>
          </w:p>
        </w:tc>
      </w:tr>
      <w:tr w:rsidR="00715C6B" w:rsidRPr="00715C6B" w14:paraId="253B4272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1963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3-211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C75A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AAAATT</w:t>
            </w:r>
          </w:p>
        </w:tc>
      </w:tr>
      <w:tr w:rsidR="00715C6B" w:rsidRPr="00715C6B" w14:paraId="4F8933EB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0C5A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17-213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BD1B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TACTCTAATAAC</w:t>
            </w:r>
          </w:p>
        </w:tc>
      </w:tr>
      <w:tr w:rsidR="00715C6B" w:rsidRPr="00715C6B" w14:paraId="52EBCDD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9A16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32-2146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2B16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ATTGCCATACCCA</w:t>
            </w:r>
          </w:p>
        </w:tc>
      </w:tr>
      <w:tr w:rsidR="00715C6B" w:rsidRPr="00715C6B" w14:paraId="442BAC7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3ED9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8-219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EC72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TTTTACTATTAGTGTTACCACAGAAATTCTACCAGTGTCTAT</w:t>
            </w:r>
          </w:p>
        </w:tc>
      </w:tr>
      <w:tr w:rsidR="00715C6B" w:rsidRPr="00715C6B" w14:paraId="0D797786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5188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94-233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A696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AAGACATCAGTAGATTGTACAATGTACATTTGTGGTGATTCAACTGAATGCAGCAATCTTTTGTTGCAATATGGCAGTTTTTGTACACAATTAAACCGTGCTTTAACTGGAATAGCTGTTGAACAAGACAAAAACACCCAAGA</w:t>
            </w:r>
          </w:p>
        </w:tc>
      </w:tr>
      <w:tr w:rsidR="00715C6B" w:rsidRPr="00715C6B" w14:paraId="4B77472E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AF58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41-234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9BEB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TTTTGC</w:t>
            </w:r>
          </w:p>
        </w:tc>
      </w:tr>
      <w:tr w:rsidR="00715C6B" w:rsidRPr="00715C6B" w14:paraId="1CBBB01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2867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68-238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DDD3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ACACCACCAATT</w:t>
            </w:r>
          </w:p>
        </w:tc>
      </w:tr>
      <w:tr w:rsidR="00715C6B" w:rsidRPr="00715C6B" w14:paraId="525E216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E3B0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86-241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BD7AF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TTTTGGTGGTTTTAATTTTTCACAA</w:t>
            </w:r>
          </w:p>
        </w:tc>
      </w:tr>
      <w:tr w:rsidR="00715C6B" w:rsidRPr="00715C6B" w14:paraId="01C67065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340B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2450-246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5472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ATTGAAGATCTAC</w:t>
            </w:r>
          </w:p>
        </w:tc>
      </w:tr>
      <w:tr w:rsidR="00715C6B" w:rsidRPr="00715C6B" w14:paraId="5E8297BB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2856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66-247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5329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CAACAAAGTGA</w:t>
            </w:r>
          </w:p>
        </w:tc>
      </w:tr>
      <w:tr w:rsidR="00715C6B" w:rsidRPr="00715C6B" w14:paraId="1B89500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3C8B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82-251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7B78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TGCAGATGCTGGCTTCATCAAACAATATGGTGATTG</w:t>
            </w:r>
          </w:p>
        </w:tc>
      </w:tr>
      <w:tr w:rsidR="00715C6B" w:rsidRPr="00715C6B" w14:paraId="47D9E2FB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ED72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21-253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1EEF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TGGTGATATT</w:t>
            </w:r>
          </w:p>
        </w:tc>
      </w:tr>
      <w:tr w:rsidR="00715C6B" w:rsidRPr="00715C6B" w14:paraId="6C0E09D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5A23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34-256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BBE3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GCTAGAGACCTCATTTGTGCACAAAAGTTTAA</w:t>
            </w:r>
          </w:p>
        </w:tc>
      </w:tr>
      <w:tr w:rsidR="00715C6B" w:rsidRPr="00715C6B" w14:paraId="32D3BF7E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C7B9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69-261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DF45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CCTTACTGTTTTGCCACCTTTGCTCACAGATGAAATGATTG</w:t>
            </w:r>
          </w:p>
        </w:tc>
      </w:tr>
      <w:tr w:rsidR="00715C6B" w:rsidRPr="00715C6B" w14:paraId="3410488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6115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13-262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4759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ATACACTTCTGCA</w:t>
            </w:r>
          </w:p>
        </w:tc>
      </w:tr>
      <w:tr w:rsidR="00715C6B" w:rsidRPr="00715C6B" w14:paraId="0C32C11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A172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36-264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776B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GGTAC</w:t>
            </w:r>
          </w:p>
        </w:tc>
      </w:tr>
      <w:tr w:rsidR="00715C6B" w:rsidRPr="00715C6B" w14:paraId="7ABD696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5A0E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44-267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AEE8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CACTTCTGGTTGGACCTTTGGTGCAGGTG</w:t>
            </w:r>
          </w:p>
        </w:tc>
      </w:tr>
      <w:tr w:rsidR="00715C6B" w:rsidRPr="00715C6B" w14:paraId="1E6A574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0EB9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76-272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A8D4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CATTACAAATACCATTTGCTATGCAAATGGCTTATAGGTTTAA</w:t>
            </w:r>
          </w:p>
        </w:tc>
      </w:tr>
      <w:tr w:rsidR="00715C6B" w:rsidRPr="00715C6B" w14:paraId="05FC8AA5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1FB2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22-278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CFD4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TATTGGAGTTACACAGAATGTTCTCTATGAGAACCAAAAATTGATTGCCAACCAATTTAATA</w:t>
            </w:r>
          </w:p>
        </w:tc>
      </w:tr>
      <w:tr w:rsidR="00715C6B" w:rsidRPr="00715C6B" w14:paraId="489CF97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FA23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90-279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F4D1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TTGG</w:t>
            </w:r>
          </w:p>
        </w:tc>
      </w:tr>
      <w:tr w:rsidR="00715C6B" w:rsidRPr="00715C6B" w14:paraId="7923E894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A439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97-280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F9BA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ATTCAA</w:t>
            </w:r>
          </w:p>
        </w:tc>
      </w:tr>
      <w:tr w:rsidR="00715C6B" w:rsidRPr="00715C6B" w14:paraId="436E8E0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E607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09-281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781E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CTTT</w:t>
            </w:r>
          </w:p>
        </w:tc>
      </w:tr>
      <w:tr w:rsidR="00715C6B" w:rsidRPr="00715C6B" w14:paraId="6AE899A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C3F2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17-2826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E5D2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CACAGCA</w:t>
            </w:r>
          </w:p>
        </w:tc>
      </w:tr>
      <w:tr w:rsidR="00715C6B" w:rsidRPr="00715C6B" w14:paraId="0ADA11D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B8F8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29-290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D412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CACTTGGAAAACTTCAAGATGTGGTCAACCAAAATGCACAAGCTTTAAACACGCTTGTTAAACAACTTAGCTC</w:t>
            </w:r>
          </w:p>
        </w:tc>
      </w:tr>
      <w:tr w:rsidR="00715C6B" w:rsidRPr="00715C6B" w14:paraId="76204FDF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A813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05-293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C630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TTTTGGTGCAATTTCAAGTGTTTTAAATGATAT</w:t>
            </w:r>
          </w:p>
        </w:tc>
      </w:tr>
      <w:tr w:rsidR="00715C6B" w:rsidRPr="00715C6B" w14:paraId="490B9415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504A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45-297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0C1E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CGTCTTGACAAAGTTGAGGCTGAAGT</w:t>
            </w:r>
          </w:p>
        </w:tc>
      </w:tr>
      <w:tr w:rsidR="00715C6B" w:rsidRPr="00715C6B" w14:paraId="65D5E19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CC95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74-298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3DA2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AATTGATAGGTT</w:t>
            </w:r>
          </w:p>
        </w:tc>
      </w:tr>
      <w:tr w:rsidR="00715C6B" w:rsidRPr="00715C6B" w14:paraId="3A3E2B0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B3CC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92-3110</w:t>
            </w:r>
          </w:p>
          <w:p w14:paraId="5096CA7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16DC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GGCAGACTTCAAAGTTTGCAGACATATGTGACTCAACAATTAATTAGAGCTGCAGAAATCAGAGCTTCTGCTAATCTTGCTGCTACTAAAATGTCAGAGTGTGTACTTGGACAATC</w:t>
            </w:r>
          </w:p>
        </w:tc>
      </w:tr>
      <w:tr w:rsidR="00715C6B" w:rsidRPr="00715C6B" w14:paraId="70F9536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4EE4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12-313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4F72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AGAGTTGATTTTTGTGGAAA</w:t>
            </w:r>
          </w:p>
        </w:tc>
      </w:tr>
      <w:tr w:rsidR="00715C6B" w:rsidRPr="00715C6B" w14:paraId="369F92A5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25D6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36-314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62C5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CTATCATCTTAT</w:t>
            </w:r>
          </w:p>
        </w:tc>
      </w:tr>
      <w:tr w:rsidR="00715C6B" w:rsidRPr="00715C6B" w14:paraId="78D35CC5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98EC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51-315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7ED3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CTTCCC</w:t>
            </w:r>
          </w:p>
        </w:tc>
      </w:tr>
      <w:tr w:rsidR="00715C6B" w:rsidRPr="00715C6B" w14:paraId="17EDA1E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AE7F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60-317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1552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GTCAGCACCTCATGGTGT</w:t>
            </w:r>
          </w:p>
        </w:tc>
      </w:tr>
      <w:tr w:rsidR="00715C6B" w:rsidRPr="00715C6B" w14:paraId="75EC37A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7D1E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81-318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BBE3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CTTCTT</w:t>
            </w:r>
          </w:p>
        </w:tc>
      </w:tr>
      <w:tr w:rsidR="00715C6B" w:rsidRPr="00715C6B" w14:paraId="3B74318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F604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90-319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C50C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TGT</w:t>
            </w:r>
          </w:p>
        </w:tc>
      </w:tr>
      <w:tr w:rsidR="00715C6B" w:rsidRPr="00715C6B" w14:paraId="7336815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DA25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98-321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AA48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ATGTCCCTGCAC</w:t>
            </w:r>
          </w:p>
        </w:tc>
      </w:tr>
      <w:tr w:rsidR="00715C6B" w:rsidRPr="00715C6B" w14:paraId="48CA590A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BFC1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14-322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1A59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AAGAA</w:t>
            </w:r>
          </w:p>
        </w:tc>
      </w:tr>
      <w:tr w:rsidR="00715C6B" w:rsidRPr="00715C6B" w14:paraId="4CC06396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69D8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23-322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686D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ACAA</w:t>
            </w:r>
          </w:p>
        </w:tc>
      </w:tr>
      <w:tr w:rsidR="00715C6B" w:rsidRPr="00715C6B" w14:paraId="41A9B00F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95E3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3232-324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02CF5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TCCTGCCATTTGTCA</w:t>
            </w:r>
          </w:p>
        </w:tc>
      </w:tr>
      <w:tr w:rsidR="00715C6B" w:rsidRPr="00715C6B" w14:paraId="58A8FB1E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40F5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51-326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E031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GAAAAGCAC</w:t>
            </w:r>
          </w:p>
        </w:tc>
      </w:tr>
      <w:tr w:rsidR="00715C6B" w:rsidRPr="00715C6B" w14:paraId="1C2211F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69A7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66-327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0CF0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CTC</w:t>
            </w:r>
          </w:p>
        </w:tc>
      </w:tr>
      <w:tr w:rsidR="00715C6B" w:rsidRPr="00715C6B" w14:paraId="0659C19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6DCF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73-330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87D4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AAGGTGTCTTTGTTTCAAATGGCACACA</w:t>
            </w:r>
          </w:p>
        </w:tc>
      </w:tr>
      <w:tr w:rsidR="00715C6B" w:rsidRPr="00715C6B" w14:paraId="46CB03BF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4805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04-330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B81AF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GTTT</w:t>
            </w:r>
          </w:p>
        </w:tc>
      </w:tr>
      <w:tr w:rsidR="00715C6B" w:rsidRPr="00715C6B" w14:paraId="2483FBE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B82E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11-332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929C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ACACAAAGGAATTTTTA</w:t>
            </w:r>
          </w:p>
        </w:tc>
      </w:tr>
      <w:tr w:rsidR="00715C6B" w:rsidRPr="00715C6B" w14:paraId="2B5C8D6E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298A3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31-334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6A45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CCACAAATCATT</w:t>
            </w:r>
          </w:p>
        </w:tc>
      </w:tr>
      <w:tr w:rsidR="00715C6B" w:rsidRPr="00715C6B" w14:paraId="3B2FF117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A824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7-335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515B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ACA</w:t>
            </w:r>
          </w:p>
        </w:tc>
      </w:tr>
      <w:tr w:rsidR="00715C6B" w:rsidRPr="00715C6B" w14:paraId="55C10F6A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0DBB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58-336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AE07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TTT</w:t>
            </w:r>
          </w:p>
        </w:tc>
      </w:tr>
      <w:tr w:rsidR="00715C6B" w:rsidRPr="00715C6B" w14:paraId="6D76A31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9307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65-338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5591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TCTGGTAACTGTGATGT</w:t>
            </w:r>
          </w:p>
        </w:tc>
      </w:tr>
      <w:tr w:rsidR="00715C6B" w:rsidRPr="00715C6B" w14:paraId="73D0F1F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C636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85-342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D63F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AATAGGAATTGTCAACAACACAGTTTATGATCCTTTGCAAC</w:t>
            </w:r>
          </w:p>
        </w:tc>
      </w:tr>
      <w:tr w:rsidR="00715C6B" w:rsidRPr="00715C6B" w14:paraId="588A01A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E840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29-344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B62C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AATTAGACTCATT</w:t>
            </w:r>
          </w:p>
        </w:tc>
      </w:tr>
      <w:tr w:rsidR="00715C6B" w:rsidRPr="00715C6B" w14:paraId="74D055C9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F345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45-3456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70BE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GGAGGAGTTA</w:t>
            </w:r>
          </w:p>
        </w:tc>
      </w:tr>
      <w:tr w:rsidR="00715C6B" w:rsidRPr="00715C6B" w14:paraId="49C903F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7FB0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58-3476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7057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AAATATTTTAAGAATCA</w:t>
            </w:r>
          </w:p>
        </w:tc>
      </w:tr>
      <w:tr w:rsidR="00715C6B" w:rsidRPr="00715C6B" w14:paraId="4459FC2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ADA6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78-3486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86A12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TCACCA</w:t>
            </w:r>
          </w:p>
        </w:tc>
      </w:tr>
      <w:tr w:rsidR="00715C6B" w:rsidRPr="00715C6B" w14:paraId="4BAE2A39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BF05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88-3525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FF09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TTGATTTAGGTGACATCTCTGGCATTAATGCTTCA</w:t>
            </w:r>
          </w:p>
        </w:tc>
      </w:tr>
      <w:tr w:rsidR="00715C6B" w:rsidRPr="00715C6B" w14:paraId="62464413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6A44C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27-3538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9DE6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GTAAACATTC</w:t>
            </w:r>
          </w:p>
        </w:tc>
      </w:tr>
      <w:tr w:rsidR="00715C6B" w:rsidRPr="00715C6B" w14:paraId="3395875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E7654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48-3560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E3DC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GACCGCCTCAA</w:t>
            </w:r>
          </w:p>
        </w:tc>
      </w:tr>
      <w:tr w:rsidR="00715C6B" w:rsidRPr="00715C6B" w14:paraId="047EF772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4D77D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62-3572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B9E9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GGTTGCCAA</w:t>
            </w:r>
          </w:p>
        </w:tc>
      </w:tr>
      <w:tr w:rsidR="00715C6B" w:rsidRPr="00715C6B" w14:paraId="43F267D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790EE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76-3599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FBCFF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AAATGAATCTCTCATCGATCT</w:t>
            </w:r>
          </w:p>
        </w:tc>
      </w:tr>
      <w:tr w:rsidR="00715C6B" w:rsidRPr="00715C6B" w14:paraId="564C62B1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7726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02-364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CF9E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GAACTTGGAAAGTATGAGCAGTATATAAAATGGCCATGGTACAT</w:t>
            </w:r>
          </w:p>
        </w:tc>
      </w:tr>
      <w:tr w:rsidR="00715C6B" w:rsidRPr="00715C6B" w14:paraId="4801F46F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314A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49-3713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C9AF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GCTAGGTTTTATAGCTGGCTTGATTGCCATAGTAATGGTGACAATTATGCTTTGCTGTATGAC</w:t>
            </w:r>
          </w:p>
        </w:tc>
      </w:tr>
      <w:tr w:rsidR="00715C6B" w:rsidRPr="00715C6B" w14:paraId="6C607D36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B261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15-372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0D2B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TTGCTGTAGTT</w:t>
            </w:r>
          </w:p>
        </w:tc>
      </w:tr>
      <w:tr w:rsidR="00715C6B" w:rsidRPr="00715C6B" w14:paraId="6765195D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06C70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29-376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CED37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TCAAGGGCTGTTGTTCTTGTGGATCCTGCTG</w:t>
            </w:r>
          </w:p>
        </w:tc>
      </w:tr>
      <w:tr w:rsidR="00715C6B" w:rsidRPr="00715C6B" w14:paraId="7613303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B0271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63-3774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973FA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TTTGATGAA</w:t>
            </w:r>
          </w:p>
        </w:tc>
      </w:tr>
      <w:tr w:rsidR="00715C6B" w:rsidRPr="00715C6B" w14:paraId="2363C62C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E55B9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76-3787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B71A6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GACTCTGAGC</w:t>
            </w:r>
          </w:p>
        </w:tc>
      </w:tr>
      <w:tr w:rsidR="00715C6B" w:rsidRPr="00715C6B" w14:paraId="2F53F4B0" w14:textId="77777777" w:rsidTr="00715C6B">
        <w:trPr>
          <w:jc w:val="center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649CB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93-3821</w:t>
            </w:r>
          </w:p>
        </w:tc>
        <w:tc>
          <w:tcPr>
            <w:tcW w:w="8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9D958" w14:textId="77777777" w:rsidR="00715C6B" w:rsidRPr="00715C6B" w:rsidRDefault="00715C6B" w:rsidP="00715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CAAAGGAGTCAAATTACATTACACATA</w:t>
            </w:r>
          </w:p>
        </w:tc>
      </w:tr>
    </w:tbl>
    <w:p w14:paraId="35D269F5" w14:textId="77777777" w:rsidR="0067793F" w:rsidRDefault="0067793F"/>
    <w:sectPr w:rsidR="00677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MDU1MzI0t7QwMjdQ0lEKTi0uzszPAykwrAUAF6UtySwAAAA="/>
  </w:docVars>
  <w:rsids>
    <w:rsidRoot w:val="00364622"/>
    <w:rsid w:val="00364622"/>
    <w:rsid w:val="0067793F"/>
    <w:rsid w:val="00715C6B"/>
    <w:rsid w:val="0074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17DAE"/>
  <w15:chartTrackingRefBased/>
  <w15:docId w15:val="{30BC9156-033B-46E8-9F60-EFEB06598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8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32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3</cp:revision>
  <dcterms:created xsi:type="dcterms:W3CDTF">2022-01-18T13:19:00Z</dcterms:created>
  <dcterms:modified xsi:type="dcterms:W3CDTF">2022-01-18T13:22:00Z</dcterms:modified>
</cp:coreProperties>
</file>